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673" w:type="dxa"/>
        <w:jc w:val="center"/>
        <w:tblInd w:w="95" w:type="dxa"/>
        <w:tblLook w:val="04A0"/>
      </w:tblPr>
      <w:tblGrid>
        <w:gridCol w:w="883"/>
        <w:gridCol w:w="1800"/>
        <w:gridCol w:w="1500"/>
        <w:gridCol w:w="1359"/>
        <w:gridCol w:w="1275"/>
        <w:gridCol w:w="1276"/>
        <w:gridCol w:w="1310"/>
        <w:gridCol w:w="1110"/>
        <w:gridCol w:w="1080"/>
        <w:gridCol w:w="1080"/>
      </w:tblGrid>
      <w:tr w:rsidR="00492823" w:rsidTr="00B138EF">
        <w:trPr>
          <w:trHeight w:val="330"/>
          <w:jc w:val="center"/>
        </w:trPr>
        <w:tc>
          <w:tcPr>
            <w:tcW w:w="11593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7 Table Rutin contents of longan ECs under different treatm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rPr>
                <w:color w:val="000000"/>
                <w:sz w:val="22"/>
                <w:szCs w:val="22"/>
              </w:rPr>
            </w:pPr>
          </w:p>
        </w:tc>
      </w:tr>
      <w:tr w:rsidR="00492823" w:rsidTr="00B138EF">
        <w:trPr>
          <w:trHeight w:val="1365"/>
          <w:jc w:val="center"/>
        </w:trPr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qual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92823" w:rsidRDefault="00492823" w:rsidP="00B138EF">
            <w:pPr>
              <w:jc w:val="center"/>
              <w:rPr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intensity     (µmol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92823" w:rsidRDefault="00492823" w:rsidP="00B138E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Photoperiod (h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Rutin  content 1 (ug/g DW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Rutin  content 2 (ug/g D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Rutin  content 3 (ug/g DW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        rutin  content (ug/g DW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5%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1%)</w:t>
            </w:r>
          </w:p>
        </w:tc>
      </w:tr>
      <w:tr w:rsidR="00492823" w:rsidTr="00B138EF">
        <w:trPr>
          <w:trHeight w:val="330"/>
          <w:jc w:val="center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rk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9.36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50.3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90.4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816.71 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0.604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492823" w:rsidTr="00B138EF">
        <w:trPr>
          <w:trHeight w:val="330"/>
          <w:jc w:val="center"/>
        </w:trPr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1.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5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2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3.12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0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823" w:rsidRDefault="00492823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</w:tbl>
    <w:p w:rsidR="0050352B" w:rsidRDefault="0050352B"/>
    <w:sectPr w:rsidR="0050352B" w:rsidSect="0049282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352B" w:rsidRDefault="0050352B" w:rsidP="00492823">
      <w:r>
        <w:separator/>
      </w:r>
    </w:p>
  </w:endnote>
  <w:endnote w:type="continuationSeparator" w:id="1">
    <w:p w:rsidR="0050352B" w:rsidRDefault="0050352B" w:rsidP="004928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352B" w:rsidRDefault="0050352B" w:rsidP="00492823">
      <w:r>
        <w:separator/>
      </w:r>
    </w:p>
  </w:footnote>
  <w:footnote w:type="continuationSeparator" w:id="1">
    <w:p w:rsidR="0050352B" w:rsidRDefault="0050352B" w:rsidP="004928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2823"/>
    <w:rsid w:val="00492823"/>
    <w:rsid w:val="005035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2823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9282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49282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9282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0">
    <w:name w:val="页脚 Char"/>
    <w:basedOn w:val="a0"/>
    <w:link w:val="a4"/>
    <w:uiPriority w:val="99"/>
    <w:semiHidden/>
    <w:rsid w:val="0049282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>Microsoft</Company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2</cp:revision>
  <dcterms:created xsi:type="dcterms:W3CDTF">2018-01-18T00:10:00Z</dcterms:created>
  <dcterms:modified xsi:type="dcterms:W3CDTF">2018-01-18T00:10:00Z</dcterms:modified>
</cp:coreProperties>
</file>